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186" w:rsidRDefault="00E12186" w:rsidP="00E12186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E12186" w:rsidRDefault="00E12186" w:rsidP="00E12186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</w:t>
      </w:r>
    </w:p>
    <w:p w:rsidR="00E12186" w:rsidRDefault="00E12186" w:rsidP="00E12186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. </w:t>
      </w:r>
      <w:r>
        <w:rPr>
          <w:rFonts w:ascii="Times New Roman" w:eastAsia="Times New Roman" w:hAnsi="Times New Roman" w:cs="Times New Roman"/>
        </w:rPr>
        <w:t>Raw results and Statistical Analysis on CPAP Treatment</w:t>
      </w:r>
    </w:p>
    <w:tbl>
      <w:tblPr>
        <w:tblW w:w="8071" w:type="dxa"/>
        <w:tblInd w:w="80" w:type="dxa"/>
        <w:tblLayout w:type="fixed"/>
        <w:tblLook w:val="0400" w:firstRow="0" w:lastRow="0" w:firstColumn="0" w:lastColumn="0" w:noHBand="0" w:noVBand="1"/>
      </w:tblPr>
      <w:tblGrid>
        <w:gridCol w:w="1447"/>
        <w:gridCol w:w="1513"/>
        <w:gridCol w:w="2340"/>
        <w:gridCol w:w="1350"/>
        <w:gridCol w:w="1421"/>
      </w:tblGrid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atients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Days of Use (%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Average Number of Hours of Use </w:t>
            </w:r>
            <w:r>
              <w:rPr>
                <w:rFonts w:ascii="Times New Roman" w:eastAsia="Times New Roman" w:hAnsi="Times New Roman" w:cs="Times New Roman"/>
                <w:b/>
                <w:i/>
                <w:color w:val="FFFFFF"/>
                <w:sz w:val="20"/>
                <w:szCs w:val="20"/>
              </w:rPr>
              <w:t>per</w:t>
            </w: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Day (h)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IAH Flow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IA Flow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1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2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3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9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5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7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6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7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7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8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9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0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10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2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11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12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13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0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595959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Min</w:t>
            </w:r>
          </w:p>
        </w:tc>
        <w:tc>
          <w:tcPr>
            <w:tcW w:w="1513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0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595959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1st Quartile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78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595959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Median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8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595959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Mean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13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595959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3rd Quartile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E12186" w:rsidTr="00454592">
        <w:trPr>
          <w:trHeight w:val="480"/>
        </w:trPr>
        <w:tc>
          <w:tcPr>
            <w:tcW w:w="14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595959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Max</w:t>
            </w:r>
          </w:p>
        </w:tc>
        <w:tc>
          <w:tcPr>
            <w:tcW w:w="1513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142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12186" w:rsidRDefault="00E12186" w:rsidP="004545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0</w:t>
            </w:r>
          </w:p>
        </w:tc>
      </w:tr>
    </w:tbl>
    <w:p w:rsidR="00E12186" w:rsidRDefault="00E12186" w:rsidP="00E12186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E12186" w:rsidRDefault="00E12186" w:rsidP="00E12186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E12186" w:rsidRDefault="00E12186" w:rsidP="00E12186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E12186" w:rsidRDefault="00E12186" w:rsidP="00E12186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E12186" w:rsidRDefault="00E12186" w:rsidP="00E12186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:rsidR="00E12186" w:rsidRDefault="00E12186" w:rsidP="00E1218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bookmarkStart w:id="0" w:name="_1fob9te" w:colFirst="0" w:colLast="0"/>
      <w:bookmarkEnd w:id="0"/>
      <w:r>
        <w:rPr>
          <w:rFonts w:ascii="Times New Roman" w:eastAsia="Times New Roman" w:hAnsi="Times New Roman" w:cs="Times New Roman"/>
          <w:b/>
        </w:rPr>
        <w:t>Table S2 – Oligos used for the qPCR determination</w:t>
      </w:r>
    </w:p>
    <w:tbl>
      <w:tblPr>
        <w:tblW w:w="5380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1600"/>
        <w:gridCol w:w="3780"/>
      </w:tblGrid>
      <w:tr w:rsidR="00E12186" w:rsidTr="00454592">
        <w:trPr>
          <w:trHeight w:val="260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CK_F</w:t>
            </w:r>
          </w:p>
        </w:tc>
        <w:tc>
          <w:tcPr>
            <w:tcW w:w="3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CGAGGAACAATAGACCCAA 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OCK_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TGGCCTATGTGTGCGTTGTA 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1_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CCTCCTCAGGCAACG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1_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AGGAGGCTGTAGGCAATG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2_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GCAGTGACTGTGACGAC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2_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CTACTGCAGCCACTTGTA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3_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GAGGAAATTGGCGGACA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3_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TTTATTGCGTCTCTCCGAG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MAL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ACATGCAACGCAATG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MAL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GATTGGTGGCACCTCTTAAT 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RY1_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TCCTCCAATGTGGGCATCAA 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RY1_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CACGAATCACAAACAGACGG 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RY2_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CCAAGGCTGTTCAAGGAAT</w:t>
            </w:r>
          </w:p>
        </w:tc>
      </w:tr>
      <w:tr w:rsidR="00E12186" w:rsidTr="00454592">
        <w:trPr>
          <w:trHeight w:val="260"/>
        </w:trPr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RY2_R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12186" w:rsidRDefault="00E12186" w:rsidP="004545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CATCCCGTTCTTTCCCAAA</w:t>
            </w:r>
          </w:p>
        </w:tc>
      </w:tr>
    </w:tbl>
    <w:p w:rsidR="00E12186" w:rsidRDefault="00E12186" w:rsidP="00E12186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AF5C21" w:rsidRDefault="00AF5C21">
      <w:bookmarkStart w:id="1" w:name="_GoBack"/>
      <w:bookmarkEnd w:id="1"/>
    </w:p>
    <w:sectPr w:rsidR="00AF5C21">
      <w:footerReference w:type="even" r:id="rId4"/>
      <w:footerReference w:type="default" r:id="rId5"/>
      <w:pgSz w:w="11900" w:h="16840"/>
      <w:pgMar w:top="1440" w:right="1797" w:bottom="1440" w:left="179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3C68" w:rsidRDefault="00E12186">
    <w:pPr>
      <w:tabs>
        <w:tab w:val="center" w:pos="4320"/>
        <w:tab w:val="right" w:pos="8640"/>
      </w:tabs>
      <w:jc w:val="center"/>
    </w:pPr>
    <w:r>
      <w:fldChar w:fldCharType="begin"/>
    </w:r>
    <w:r>
      <w:instrText>PAGE</w:instrText>
    </w:r>
    <w:r>
      <w:fldChar w:fldCharType="end"/>
    </w:r>
  </w:p>
  <w:p w:rsidR="00CE3C68" w:rsidRDefault="00E12186">
    <w:pPr>
      <w:tabs>
        <w:tab w:val="center" w:pos="4320"/>
        <w:tab w:val="right" w:pos="8640"/>
      </w:tabs>
      <w:spacing w:after="214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3C68" w:rsidRDefault="00E12186">
    <w:pPr>
      <w:tabs>
        <w:tab w:val="center" w:pos="4320"/>
        <w:tab w:val="right" w:pos="8640"/>
      </w:tabs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CE3C68" w:rsidRDefault="00E12186">
    <w:pPr>
      <w:tabs>
        <w:tab w:val="center" w:pos="4320"/>
        <w:tab w:val="right" w:pos="8640"/>
      </w:tabs>
      <w:spacing w:after="2149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186"/>
    <w:rsid w:val="00AF5C21"/>
    <w:rsid w:val="00E12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DF85E-2D91-444A-B9B9-4378CC4CA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1218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2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0-17T08:46:00Z</dcterms:created>
  <dcterms:modified xsi:type="dcterms:W3CDTF">2017-10-17T08:46:00Z</dcterms:modified>
</cp:coreProperties>
</file>